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</w:rPr>
        <w:t>Application of Laboratory-Result-Oriented Modular Teaching Model in the Training of Clinical Hematology Laboratory Intern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ui Xie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*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 w:val="21"/>
          <w:szCs w:val="21"/>
        </w:rPr>
        <w:t>Yijia Zhu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*</w:t>
      </w:r>
      <w:r>
        <w:rPr>
          <w:rFonts w:cs="Times New Roman" w:ascii="Times New Roman" w:hAnsi="Times New Roman"/>
          <w:color w:val="000000"/>
          <w:sz w:val="21"/>
          <w:szCs w:val="21"/>
        </w:rPr>
        <w:t>, Li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Che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>, Aofa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Wang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Linyan Gong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 w:val="21"/>
          <w:szCs w:val="21"/>
        </w:rPr>
        <w:t>Tingting Ta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>, Xian Wang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宋体" w:ascii="宋体" w:hAnsi="宋体"/>
          <w:color w:val="000000"/>
          <w:sz w:val="21"/>
          <w:szCs w:val="21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1"/>
          <w:szCs w:val="21"/>
        </w:rPr>
        <w:t>, Yuxin Che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宋体" w:ascii="宋体" w:hAnsi="宋体"/>
          <w:color w:val="000000"/>
          <w:sz w:val="21"/>
          <w:szCs w:val="21"/>
          <w:vertAlign w:val="superscript"/>
        </w:rPr>
        <w:t>†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eastAsia="Cambria"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eastAsia="Cambria" w:cs="Times New Roman" w:ascii="Times New Roman" w:hAnsi="Times New Roman"/>
          <w:color w:val="000000"/>
          <w:sz w:val="21"/>
          <w:szCs w:val="21"/>
        </w:rPr>
        <w:t xml:space="preserve">Department of Laboratory Medicine,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Nanjing Drum Tower Hospital Clinical College of Nanjing Medical University, Nanjing, Jiangsu, China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b</w:t>
      </w:r>
      <w:r>
        <w:rPr>
          <w:rFonts w:eastAsia="Cambria" w:cs="Times New Roman" w:ascii="Times New Roman" w:hAnsi="Times New Roman"/>
          <w:color w:val="000000"/>
          <w:sz w:val="21"/>
          <w:szCs w:val="21"/>
        </w:rPr>
        <w:t>Department of Laboratory Medicine, Nanjing Drum Tower Hospital Clinical College of Jiangsu Universit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Zhenjiang,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Jiangsu, China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Department of Laboratory Medicine, Nanjing Drum Tower Hospital Clinical College of Nanjing University of Chinese Medicine, Nanjing, Jiangsu, China.</w:t>
      </w:r>
    </w:p>
    <w:p>
      <w:pPr>
        <w:pStyle w:val="Normal"/>
        <w:tabs>
          <w:tab w:val="clear" w:pos="420"/>
          <w:tab w:val="left" w:pos="2940" w:leader="none"/>
        </w:tabs>
        <w:snapToGrid w:val="false"/>
        <w:spacing w:lineRule="auto" w:line="360" w:before="0" w:after="0"/>
        <w:contextualSpacing/>
        <w:rPr>
          <w:rFonts w:ascii="Times New Roman" w:hAnsi="Times New Roman" w:eastAsia="Cambria" w:cs="Times New Roman"/>
          <w:color w:val="000000"/>
          <w:sz w:val="21"/>
          <w:szCs w:val="21"/>
        </w:rPr>
      </w:pPr>
      <w:r>
        <w:rPr>
          <w:rFonts w:eastAsia="Cambria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tabs>
          <w:tab w:val="clear" w:pos="420"/>
          <w:tab w:val="left" w:pos="2940" w:leader="none"/>
        </w:tabs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ui Xie an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Yijia Zhu </w:t>
      </w:r>
      <w:r>
        <w:rPr>
          <w:rFonts w:cs="Times New Roman" w:ascii="Times New Roman" w:hAnsi="Times New Roman"/>
          <w:color w:val="000000"/>
          <w:sz w:val="21"/>
          <w:szCs w:val="21"/>
        </w:rPr>
        <w:t>contributed equally to this work. Author order was determined in order of the contribution to this stud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</w:rPr>
        <w:t>Corresponding author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Yuxin Chen, Department of Laboratory Medicine, Nanjing Drum Tower Hospital Clinical College of Nanjing Medical University, Nanjing, Jiangsu, China, Email:yuxin.chen@nju.edu.cn; 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Xian Wang, Department of Laboratory Medicine, Nanjing Drum Tower Hospital Clinical College of Nanjing Medical University, Nanjing, Jiangsu, China, Email: </w:t>
      </w:r>
      <w:r>
        <w:rPr>
          <w:rFonts w:cs="Times New Roman" w:ascii="Times New Roman" w:hAnsi="Times New Roman"/>
          <w:color w:val="000000"/>
          <w:sz w:val="21"/>
          <w:szCs w:val="21"/>
        </w:rPr>
        <w:t>ctnicat@163.com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>
          <w:rFonts w:cs="Segoe UI" w:ascii="Times New Roman" w:hAnsi="Times New Roman"/>
          <w:color w:val="000000"/>
          <w:sz w:val="21"/>
          <w:szCs w:val="21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hd w:fill="FFFFFF" w:val="clear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able 1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: Clinical Reasoning Assessment Rubrics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Based on ISO 15189 Competency Requirem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4693"/>
        <w:gridCol w:w="856"/>
      </w:tblGrid>
      <w:tr>
        <w:trPr/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Item </w:t>
            </w:r>
          </w:p>
        </w:tc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Criteria for Judgement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Max Score</w:t>
            </w:r>
          </w:p>
        </w:tc>
      </w:tr>
      <w:tr>
        <w:trPr/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ase Information Retrieval Ability</w:t>
            </w:r>
          </w:p>
        </w:tc>
        <w:tc>
          <w:tcPr>
            <w:tcW w:w="4693" w:type="dxa"/>
            <w:tcBorders>
              <w:top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bility to integrate patients' medical history, clinical manifestations and multi-laboratory result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pecialized Knowledge Mastery Ability</w:t>
            </w:r>
          </w:p>
        </w:tc>
        <w:tc>
          <w:tcPr>
            <w:tcW w:w="469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bilit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o correctly apply the principles and methodological limitations of hematology detection.</w:t>
            </w:r>
          </w:p>
        </w:tc>
        <w:tc>
          <w:tcPr>
            <w:tcW w:w="856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isease Information Integration Ability</w:t>
            </w:r>
          </w:p>
        </w:tc>
        <w:tc>
          <w:tcPr>
            <w:tcW w:w="469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bility to make preliminary diagnosis based on laboratory data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56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297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iagnostic and Differential Diagnosis Ability</w:t>
            </w:r>
          </w:p>
        </w:tc>
        <w:tc>
          <w:tcPr>
            <w:tcW w:w="4693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Key identification points for identifying similar disease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56" w:type="dxa"/>
            <w:tcBorders/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dical Logical Thinking Ability</w:t>
            </w:r>
          </w:p>
        </w:tc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ntegrity and causality of reasoning chain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Style13"/>
              <w:widowControl/>
              <w:spacing w:lineRule="auto" w:line="360" w:before="280" w:after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able 2   Scoring Rubric for Dimension 1 -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Case Information Retrieval Ability</w:t>
      </w:r>
    </w:p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152"/>
        <w:gridCol w:w="1136"/>
      </w:tblGrid>
      <w:tr>
        <w:trPr>
          <w:trHeight w:val="441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6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scriptor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  <w:tc>
          <w:tcPr>
            <w:tcW w:w="6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apidly integrat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ll critical inform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bleeding history, medication use) with multi-source laboratory data (CBC/coagulation/bone marrow) without omissions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  <w:tc>
          <w:tcPr>
            <w:tcW w:w="6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dentifi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ore inform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anemia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nd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thrombocytopenia) but misses one minor data point (e.g., medication history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equate</w:t>
            </w:r>
          </w:p>
        </w:tc>
        <w:tc>
          <w:tcPr>
            <w:tcW w:w="6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ragmented information extrac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isolated focus on single parameters like Hemoglobi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Hb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, fails to establish clinical correlation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adequate</w:t>
            </w:r>
          </w:p>
        </w:tc>
        <w:tc>
          <w:tcPr>
            <w:tcW w:w="6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Omi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ritical clinical inform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ignores cancer history), leading to misguided analysi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-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/>
          <w:lang w:val="en-US" w:eastAsia="zh-CN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>
          <w:rStyle w:val="StrongEmphasis"/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able 3   Scoring Rubric for Dimension 2 -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pecialized Knowledge Mastery Ability</w:t>
      </w:r>
    </w:p>
    <w:tbl>
      <w:tblPr>
        <w:tblW w:w="8381" w:type="dxa"/>
        <w:jc w:val="left"/>
        <w:tblInd w:w="7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166"/>
        <w:gridCol w:w="6563"/>
        <w:gridCol w:w="652"/>
      </w:tblGrid>
      <w:tr>
        <w:trPr>
          <w:tblHeader w:val="true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6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scriptor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  <w:tc>
          <w:tcPr>
            <w:tcW w:w="6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ccurately explain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ethodological interferenc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cold agglutinin effect on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an corpuscular volume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CV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and propos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SO-compliant solution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37°C incubation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  <w:tc>
          <w:tcPr>
            <w:tcW w:w="65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ecognizes methodological limitations but provid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complete solution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identifies EDTA-dependent platelet clumping without recommending smear review)</w:t>
            </w:r>
          </w:p>
        </w:tc>
        <w:tc>
          <w:tcPr>
            <w:tcW w:w="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equate</w:t>
            </w:r>
          </w:p>
        </w:tc>
        <w:tc>
          <w:tcPr>
            <w:tcW w:w="65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Only stat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basic theori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PT prolongation indicates extrinsic pathway disorder) without contextualizing to actual cases</w:t>
            </w:r>
          </w:p>
        </w:tc>
        <w:tc>
          <w:tcPr>
            <w:tcW w:w="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</w:tr>
      <w:tr>
        <w:trPr/>
        <w:tc>
          <w:tcPr>
            <w:tcW w:w="11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adequate</w:t>
            </w:r>
          </w:p>
        </w:tc>
        <w:tc>
          <w:tcPr>
            <w:tcW w:w="6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isapplies knowledge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misdiagnoses heparin contamination as DIC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-5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04040"/>
          <w:spacing w:val="0"/>
          <w:kern w:val="0"/>
          <w:sz w:val="21"/>
          <w:szCs w:val="21"/>
          <w:lang w:val="en-US" w:eastAsia="zh-CN" w:bidi="ar"/>
        </w:rPr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able 4   Scoring Rubric for Dimension 3 -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Disease Information Integration Ability</w:t>
      </w:r>
    </w:p>
    <w:tbl>
      <w:tblPr>
        <w:tblW w:w="8135" w:type="dxa"/>
        <w:jc w:val="left"/>
        <w:tblInd w:w="7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166"/>
        <w:gridCol w:w="5926"/>
        <w:gridCol w:w="1043"/>
      </w:tblGrid>
      <w:tr>
        <w:trPr>
          <w:tblHeader w:val="true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5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scriptor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  <w:tc>
          <w:tcPr>
            <w:tcW w:w="59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opos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≥2 evidence-based diagnos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with: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irect diagnostic evidence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duced hemoglobin, increased mean corpuscular volume, and increased red blood cell distribution width all indicate megaloblastic anemia)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SO 15189-compliant annotation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commend serum folate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B12 testing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  <w:tc>
          <w:tcPr>
            <w:tcW w:w="59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opos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 valid diagnosi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but: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artial evidence gap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agnose anemia solely based on the decrease in hemoglobin levels, without considering the reticulocyte count, in order to rule out the possibility of hemolysis)</w:t>
              <w:br/>
              <w:t>• Omi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testing limitations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equate</w:t>
            </w:r>
          </w:p>
        </w:tc>
        <w:tc>
          <w:tcPr>
            <w:tcW w:w="59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ovid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vague diagnostic direc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anemia under investigation) or: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isinterprets key indicator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attribut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prothrombin time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prolongation to liver disease instead of Factor VII deficiency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</w:tr>
      <w:tr>
        <w:trPr/>
        <w:tc>
          <w:tcPr>
            <w:tcW w:w="11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adequate</w:t>
            </w:r>
          </w:p>
        </w:tc>
        <w:tc>
          <w:tcPr>
            <w:tcW w:w="59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isdiagnoses core dat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diagnoses EDTA-dependent pseudothrombocytopenia as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iopathic thrombocytopenic purpura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-5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04040"/>
          <w:spacing w:val="0"/>
          <w:kern w:val="0"/>
          <w:sz w:val="21"/>
          <w:szCs w:val="21"/>
          <w:lang w:val="en-US" w:eastAsia="zh-CN" w:bidi="ar"/>
        </w:rPr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able 5   Scoring Rubric for Dimension 4 -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Diagnostic and Differential Diagnosis Ability</w:t>
      </w:r>
    </w:p>
    <w:tbl>
      <w:tblPr>
        <w:tblW w:w="8381" w:type="dxa"/>
        <w:jc w:val="left"/>
        <w:tblInd w:w="7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166"/>
        <w:gridCol w:w="6076"/>
        <w:gridCol w:w="1139"/>
      </w:tblGrid>
      <w:tr>
        <w:trPr>
          <w:tblHeader w:val="true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scriptor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  <w:tc>
          <w:tcPr>
            <w:tcW w:w="60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is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≥3 differential diagnos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with: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lear distinguishing criteri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•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ioritized testing strategy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  <w:tc>
          <w:tcPr>
            <w:tcW w:w="60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is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2 differential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but:</w:t>
              <w:br/>
              <w:t>•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complete differenti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 disseminated intravascular coagulation, the level of D-dimer increases, but no mention of idiopathic thrombocytopenic purpura was made)</w:t>
              <w:br/>
              <w:t>• Lack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isk-based prioritization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</w:tr>
      <w:tr>
        <w:trPr/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equate</w:t>
            </w:r>
          </w:p>
        </w:tc>
        <w:tc>
          <w:tcPr>
            <w:tcW w:w="60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erely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ists disease nam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without comparative analysis (e.g.,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emia can be classified into iron deficiency anemia, megaloblastic anemia, and aplastic anemia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</w:tr>
      <w:tr>
        <w:trPr/>
        <w:tc>
          <w:tcPr>
            <w:tcW w:w="11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adequate</w:t>
            </w:r>
          </w:p>
        </w:tc>
        <w:tc>
          <w:tcPr>
            <w:tcW w:w="60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opos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ontradictory differential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suggests anemia subtypes when Hb is normal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-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Heading3"/>
        <w:keepNext w:val="false"/>
        <w:keepLines w:val="false"/>
        <w:widowControl/>
        <w:shd w:fill="FFFFFF" w:val="clear"/>
        <w:spacing w:lineRule="atLeast" w:line="11"/>
        <w:ind w:left="0" w:hanging="0"/>
        <w:jc w:val="both"/>
        <w:rPr/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able 6   Scoring Rubric for Dimension 5 -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edical Logical Thinking Ability</w:t>
      </w:r>
    </w:p>
    <w:tbl>
      <w:tblPr>
        <w:tblW w:w="8329" w:type="dxa"/>
        <w:jc w:val="left"/>
        <w:tblInd w:w="7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189"/>
        <w:gridCol w:w="6187"/>
        <w:gridCol w:w="953"/>
      </w:tblGrid>
      <w:tr>
        <w:trPr>
          <w:tblHeader w:val="true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6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scriptor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  <w:tc>
          <w:tcPr>
            <w:tcW w:w="61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monstrate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omplete causal reasoning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with: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Quality control integr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rst exclude hemolysis interference before analyzing hyperkalemia)</w:t>
              <w:br/>
              <w:t>•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isk escalation protocol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atelet count&lt;10×10⁹/L requires immediate verbal report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</w:tr>
      <w:tr>
        <w:trPr/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Good</w:t>
            </w:r>
          </w:p>
        </w:tc>
        <w:tc>
          <w:tcPr>
            <w:tcW w:w="61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how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ogically sound reasoning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but:</w:t>
              <w:br/>
              <w:t>• Neglec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e-analytical factor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ignores effects of difficult venipuncture on coagulation)</w:t>
              <w:br/>
              <w:t>• Omi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SO procedure reference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fails to mention reviewing instrument flags)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</w:tr>
      <w:tr>
        <w:trPr/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equate</w:t>
            </w:r>
          </w:p>
        </w:tc>
        <w:tc>
          <w:tcPr>
            <w:tcW w:w="61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esen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isconnected conclusions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 (e.g., directly diagnoses Disseminated Intravascular Coagulatio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without analyzing Fibrinogen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-dimer)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</w:tr>
      <w:tr>
        <w:trPr/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adequate</w:t>
            </w:r>
          </w:p>
        </w:tc>
        <w:tc>
          <w:tcPr>
            <w:tcW w:w="61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xhibits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aulty causality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 (e.g.,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ver causes leukocytosis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3"/>
              <w:jc w:val="both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-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7:52:13Z</dcterms:created>
  <dc:creator>xiehui</dc:creator>
  <dc:description/>
  <dc:language>en-US</dc:language>
  <cp:lastModifiedBy>谢晖</cp:lastModifiedBy>
  <dcterms:modified xsi:type="dcterms:W3CDTF">2025-07-18T07:3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E6D1C0C0C840D68B27499B3D7ED03A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TVmNTNhM2I4ZWJmYjQ0MTQ4MTJhNDM3NDBkMTUwOWIiLCJ1c2VySWQiOiIxMjAyOTA0ODM5In0=</vt:lpwstr>
  </property>
</Properties>
</file>